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10"/>
        <w:gridCol w:w="6690"/>
        <w:tblGridChange w:id="0">
          <w:tblGrid>
            <w:gridCol w:w="2310"/>
            <w:gridCol w:w="669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b w:val="1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8"/>
                <w:szCs w:val="28"/>
                <w:rtl w:val="0"/>
              </w:rPr>
              <w:t xml:space="preserve">Search Strategi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taba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arch strategies</w:t>
            </w:r>
          </w:p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ED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(“Depressive Disorder, Major”;[Mesh] OR (Major Depressive Disorder) OR (Paraphrenia, Involutional) OR Involutional Paraphrenia*) OR (Paraphrenias, Involutional) OR (Psychosis, Involutional) OR (Involutional Psychos*) OR (Psychoses, Involutional) OR (Depression, Involutional) OR (Involutional Depression) OR (Melancholia, Involutional) OR (Involutional Melancholia)) OR (“Depressive Disorder, Treatment-Resistant”[Mesh] OR (Depressive Disorder*, Treatment Resistant) OR (Disorder*, Treatment-Resistant Depressive) OR (Treatment-Resistant Depressive Disorder*) OR (Refractory Depression*) OR (Depression*, Refractory) OR (Therapy-Resistant Depression) OR (Depression*, Therapy-Resistant) OR (Therapy Resistant Depression) OR (Therapy-Resistant Depressions) OR (Treatment Resistant Depression*) OR (Depression*, Treatment Resistant) OR (Resistant Depression*, Treatment))) AND (“Mindfulness”[Mesh]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PsycINF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pBdr>
                <w:top w:color="e5e7eb" w:space="0" w:sz="0" w:val="none"/>
                <w:left w:color="e5e7eb" w:space="0" w:sz="0" w:val="none"/>
                <w:bottom w:color="e5e7eb" w:space="0" w:sz="0" w:val="none"/>
                <w:right w:color="e5e7eb" w:space="0" w:sz="0" w:val="none"/>
                <w:between w:color="e5e7eb" w:space="0" w:sz="0" w:val="none"/>
              </w:pBdr>
              <w:spacing w:after="320" w:before="32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"Major Depression" OR "Treatment Resistant Depression" AND "Mindfulness"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Web of Sci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"Treatment-Resistant Depressive Disorder" OR "Refractory Depression" OR "Therapy-Resistant Depression" OR "Treatment Resistant Depression" AND "Mindfulness"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 ClinicalTrials.go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“Major Depression”; OR “Major Depressive Disorder”; OR “Involutional</w:t>
            </w:r>
          </w:p>
          <w:p w:rsidR="00000000" w:rsidDel="00000000" w:rsidP="00000000" w:rsidRDefault="00000000" w:rsidRPr="00000000" w14:paraId="0000000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Depression”; OR “Involutional Melancholia”; OR “Treatment-Resistant</w:t>
            </w:r>
          </w:p>
          <w:p w:rsidR="00000000" w:rsidDel="00000000" w:rsidP="00000000" w:rsidRDefault="00000000" w:rsidRPr="00000000" w14:paraId="0000001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Depression”; OR “;Refractory Depression”; OR “Therapy-Resistant Depression”;</w:t>
            </w:r>
          </w:p>
          <w:p w:rsidR="00000000" w:rsidDel="00000000" w:rsidP="00000000" w:rsidRDefault="00000000" w:rsidRPr="00000000" w14:paraId="0000001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ND “Mindfulness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 EMBASE</w:t>
            </w:r>
          </w:p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'major depressive disorder' OR 'major depressive disorder' OR 'paraphrenia, involutional' OR 'involutional paraphrenia' OR 'paraphrenias, involutional' OR 'psychosis, involutional' OR 'involutional psychosis*' OR 'psychoses, involutional' OR 'depression, involutional' OR 'involutional depression' OR 'melancholia, involutional' OR 'involutional melancholia' OR 'treatment resistant depression'/exp OR 'depressive disorder, treatment resistant' OR 'disorder, treatment-resistant depressive' OR 'treatment-resistant depressive disorder*' OR 'refractory depression' OR 'depression*, refractory' OR 'therapy-resistant depression' OR 'depression, therapy-resistant' OR 'therapy resistant depression' OR 'therapy-resistant depressions' OR 'treatment resistant depression' OR 'depression, treatment resistant' OR 'resistant depression, treatment' AND 'mindfulness'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